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C37D94" w14:textId="31392652" w:rsidR="00486D33" w:rsidRDefault="00486D33" w:rsidP="00486D33">
      <w:pPr>
        <w:jc w:val="center"/>
        <w:rPr>
          <w:rFonts w:ascii="Times New Roman" w:hAnsi="Times New Roman" w:cs="Times New Roman"/>
        </w:rPr>
      </w:pPr>
      <w:r w:rsidRPr="00486D33">
        <w:rPr>
          <w:rFonts w:ascii="Times New Roman" w:hAnsi="Times New Roman" w:cs="Times New Roman"/>
        </w:rPr>
        <w:t>Supplementary Table I</w:t>
      </w:r>
      <w:r w:rsidR="0041169A">
        <w:rPr>
          <w:rFonts w:ascii="Times New Roman" w:hAnsi="Times New Roman" w:cs="Times New Roman"/>
        </w:rPr>
        <w:t xml:space="preserve">: </w:t>
      </w:r>
      <w:r w:rsidR="001B4752">
        <w:rPr>
          <w:rFonts w:ascii="Times New Roman" w:hAnsi="Times New Roman" w:cs="Times New Roman"/>
        </w:rPr>
        <w:t xml:space="preserve">A Comparison of Patient Characteristics, Sexual and Health Behaviour among participants with complete and missing AUDIT data </w:t>
      </w:r>
    </w:p>
    <w:p w14:paraId="02DD0673" w14:textId="77777777" w:rsidR="00486D33" w:rsidRPr="00486D33" w:rsidRDefault="00486D33" w:rsidP="00486D33">
      <w:pPr>
        <w:jc w:val="center"/>
        <w:rPr>
          <w:rFonts w:ascii="Times New Roman" w:hAnsi="Times New Roman" w:cs="Times New Roman"/>
        </w:rPr>
      </w:pPr>
    </w:p>
    <w:tbl>
      <w:tblPr>
        <w:tblW w:w="10426" w:type="dxa"/>
        <w:tblInd w:w="-567" w:type="dxa"/>
        <w:tblLook w:val="04A0" w:firstRow="1" w:lastRow="0" w:firstColumn="1" w:lastColumn="0" w:noHBand="0" w:noVBand="1"/>
      </w:tblPr>
      <w:tblGrid>
        <w:gridCol w:w="2635"/>
        <w:gridCol w:w="2106"/>
        <w:gridCol w:w="1050"/>
        <w:gridCol w:w="1983"/>
        <w:gridCol w:w="1050"/>
        <w:gridCol w:w="1602"/>
      </w:tblGrid>
      <w:tr w:rsidR="00004397" w:rsidRPr="008E3375" w14:paraId="2C29B3D3" w14:textId="77777777" w:rsidTr="00004397">
        <w:trPr>
          <w:trHeight w:val="300"/>
        </w:trPr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3A3F2393" w14:textId="77777777" w:rsidR="0079318C" w:rsidRPr="008E3375" w:rsidRDefault="0079318C" w:rsidP="00D422FA">
            <w:pPr>
              <w:spacing w:line="36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449FD0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GB"/>
              </w:rPr>
              <w:t>AUDIT data availab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B3A723" w14:textId="6471FDE2" w:rsidR="0079318C" w:rsidRPr="008E3375" w:rsidRDefault="00DE5F6A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GB"/>
              </w:rPr>
              <w:t>M</w:t>
            </w:r>
            <w:r w:rsidR="0079318C" w:rsidRPr="008E3375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GB"/>
              </w:rPr>
              <w:t>iss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1FA282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GB"/>
              </w:rPr>
              <w:t>AUDIT data miss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AA494A" w14:textId="339EC396" w:rsidR="0079318C" w:rsidRPr="008E3375" w:rsidRDefault="00DE5F6A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GB"/>
              </w:rPr>
              <w:t>M</w:t>
            </w:r>
            <w:r w:rsidR="0079318C" w:rsidRPr="008E3375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GB"/>
              </w:rPr>
              <w:t>issing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14:paraId="18CA83A9" w14:textId="5D670159" w:rsidR="0079318C" w:rsidRPr="0041169A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  <w:vertAlign w:val="superscript"/>
                <w:lang w:eastAsia="en-GB"/>
              </w:rPr>
            </w:pPr>
            <w:r w:rsidRPr="00B20C31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GB"/>
              </w:rPr>
              <w:t>p</w:t>
            </w:r>
            <w:r w:rsidR="008E3375" w:rsidRPr="00B20C31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GB"/>
              </w:rPr>
              <w:t>-</w:t>
            </w:r>
            <w:proofErr w:type="spellStart"/>
            <w:r w:rsidR="008E3375" w:rsidRPr="00B20C31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GB"/>
              </w:rPr>
              <w:t>value</w:t>
            </w:r>
            <w:r w:rsidR="0041169A">
              <w:rPr>
                <w:rFonts w:ascii="Times New Roman" w:eastAsia="Times New Roman" w:hAnsi="Times New Roman" w:cs="Times New Roman"/>
                <w:b/>
                <w:color w:val="00000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</w:tr>
      <w:tr w:rsidR="00004397" w:rsidRPr="008E3375" w14:paraId="6082DC2B" w14:textId="77777777" w:rsidTr="00004397">
        <w:trPr>
          <w:trHeight w:val="300"/>
        </w:trPr>
        <w:tc>
          <w:tcPr>
            <w:tcW w:w="26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47FCA" w14:textId="77777777" w:rsidR="0079318C" w:rsidRPr="008E3375" w:rsidRDefault="0079318C" w:rsidP="00D42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755EE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GB"/>
              </w:rPr>
              <w:t>n=296</w:t>
            </w:r>
            <w:r w:rsidR="008E3375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GB"/>
              </w:rPr>
              <w:t xml:space="preserve"> (89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8545F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969E0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GB"/>
              </w:rPr>
              <w:t>n=35</w:t>
            </w:r>
            <w:r w:rsidR="008E3375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GB"/>
              </w:rPr>
              <w:t xml:space="preserve"> (10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F740B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GB"/>
              </w:rPr>
            </w:pPr>
          </w:p>
        </w:tc>
        <w:tc>
          <w:tcPr>
            <w:tcW w:w="16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39047" w14:textId="77777777" w:rsidR="0079318C" w:rsidRPr="00B20C31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  <w:lang w:eastAsia="en-GB"/>
              </w:rPr>
            </w:pPr>
          </w:p>
        </w:tc>
      </w:tr>
      <w:tr w:rsidR="0079318C" w:rsidRPr="008E3375" w14:paraId="12933AE8" w14:textId="77777777" w:rsidTr="00004397">
        <w:trPr>
          <w:trHeight w:val="300"/>
        </w:trPr>
        <w:tc>
          <w:tcPr>
            <w:tcW w:w="474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53870" w14:textId="365E8C41" w:rsidR="0079318C" w:rsidRPr="008E3375" w:rsidRDefault="00DE5F6A" w:rsidP="00D42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GB"/>
              </w:rPr>
              <w:t>Patient characteristic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2D9DB" w14:textId="77777777" w:rsidR="0079318C" w:rsidRPr="008E3375" w:rsidRDefault="0079318C" w:rsidP="00D42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C9719" w14:textId="77777777" w:rsidR="0079318C" w:rsidRPr="008E3375" w:rsidRDefault="0079318C" w:rsidP="00D422FA">
            <w:pPr>
              <w:spacing w:line="36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D938A" w14:textId="77777777" w:rsidR="0079318C" w:rsidRPr="008E3375" w:rsidRDefault="0079318C" w:rsidP="00D422FA">
            <w:pPr>
              <w:spacing w:line="36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16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1FFE9" w14:textId="77777777" w:rsidR="0079318C" w:rsidRPr="00B20C31" w:rsidRDefault="0079318C" w:rsidP="00D422FA">
            <w:pPr>
              <w:spacing w:line="36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</w:tr>
      <w:tr w:rsidR="0079318C" w:rsidRPr="008E3375" w14:paraId="427E4787" w14:textId="77777777" w:rsidTr="00004397">
        <w:trPr>
          <w:trHeight w:val="300"/>
        </w:trPr>
        <w:tc>
          <w:tcPr>
            <w:tcW w:w="4741" w:type="dxa"/>
            <w:gridSpan w:val="2"/>
            <w:shd w:val="clear" w:color="auto" w:fill="auto"/>
            <w:noWrap/>
            <w:vAlign w:val="bottom"/>
            <w:hideMark/>
          </w:tcPr>
          <w:p w14:paraId="35477EAB" w14:textId="77777777" w:rsidR="0079318C" w:rsidRPr="008E3375" w:rsidRDefault="0079318C" w:rsidP="00D42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HIV stat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D33C4B" w14:textId="77777777" w:rsidR="0079318C" w:rsidRPr="008E3375" w:rsidRDefault="00D422FA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BCB860" w14:textId="77777777" w:rsidR="0079318C" w:rsidRPr="008E3375" w:rsidRDefault="0079318C" w:rsidP="00D422FA">
            <w:pPr>
              <w:spacing w:line="36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FA1E60" w14:textId="77777777" w:rsidR="0079318C" w:rsidRPr="008E3375" w:rsidRDefault="00D422FA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eastAsia="en-GB"/>
              </w:rPr>
              <w:t>0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14:paraId="5C6C5178" w14:textId="77777777" w:rsidR="0079318C" w:rsidRPr="00B20C31" w:rsidRDefault="0079318C" w:rsidP="00D422FA">
            <w:pPr>
              <w:spacing w:line="36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</w:tr>
      <w:tr w:rsidR="00004397" w:rsidRPr="008E3375" w14:paraId="2C11BF4F" w14:textId="77777777" w:rsidTr="00004397">
        <w:trPr>
          <w:trHeight w:val="300"/>
        </w:trPr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018AE535" w14:textId="77777777" w:rsidR="0079318C" w:rsidRPr="008E3375" w:rsidRDefault="0079318C" w:rsidP="00D42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 xml:space="preserve">  </w:t>
            </w:r>
            <w:r w:rsid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N</w:t>
            </w: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egat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87C997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69 (23.3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4D8D8F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3C74DF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3 (8.5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5C8B9E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516508DC" w14:textId="77777777" w:rsidR="0079318C" w:rsidRPr="00B20C31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  <w:lang w:eastAsia="en-GB"/>
              </w:rPr>
            </w:pPr>
          </w:p>
        </w:tc>
      </w:tr>
      <w:tr w:rsidR="00004397" w:rsidRPr="008E3375" w14:paraId="3EBF93B6" w14:textId="77777777" w:rsidTr="00004397">
        <w:trPr>
          <w:trHeight w:val="300"/>
        </w:trPr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3FE4F5F1" w14:textId="77777777" w:rsidR="0079318C" w:rsidRPr="008E3375" w:rsidRDefault="0079318C" w:rsidP="00D42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 xml:space="preserve">  </w:t>
            </w:r>
            <w:r w:rsid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P</w:t>
            </w: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BBF9E3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227 (76.6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6E636A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E8AD35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32 (91.4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49799B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5ACB27B8" w14:textId="77777777" w:rsidR="0079318C" w:rsidRPr="00B20C31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GB"/>
              </w:rPr>
            </w:pPr>
            <w:r w:rsidRPr="00B20C31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GB"/>
              </w:rPr>
              <w:t>0.046</w:t>
            </w:r>
          </w:p>
        </w:tc>
      </w:tr>
      <w:tr w:rsidR="00004397" w:rsidRPr="008E3375" w14:paraId="73B7D2D6" w14:textId="77777777" w:rsidTr="00004397">
        <w:trPr>
          <w:trHeight w:val="300"/>
        </w:trPr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56928D19" w14:textId="77777777" w:rsidR="0079318C" w:rsidRPr="008E3375" w:rsidRDefault="0079318C" w:rsidP="00D42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3BEC12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273 (92.2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DC4F45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D9F703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30 (85.7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E60BFA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1 (2.86)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3E664026" w14:textId="77777777" w:rsidR="0079318C" w:rsidRPr="00B20C31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B20C31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0.56</w:t>
            </w:r>
            <w:r w:rsidR="00B20C31" w:rsidRPr="00B20C31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0</w:t>
            </w:r>
          </w:p>
        </w:tc>
      </w:tr>
      <w:tr w:rsidR="00004397" w:rsidRPr="008E3375" w14:paraId="0E633EDB" w14:textId="77777777" w:rsidTr="00004397">
        <w:trPr>
          <w:trHeight w:val="300"/>
        </w:trPr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6E203E32" w14:textId="77777777" w:rsidR="0079318C" w:rsidRPr="001A4BF1" w:rsidRDefault="0079318C" w:rsidP="00D42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1A4BF1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Age (mean, S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FEF813" w14:textId="77777777" w:rsidR="0079318C" w:rsidRPr="001A4BF1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1A4BF1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44.7 (10.6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7FF11C" w14:textId="77777777" w:rsidR="0079318C" w:rsidRPr="001A4BF1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1A4BF1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8 (2.7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516A7C" w14:textId="77777777" w:rsidR="0079318C" w:rsidRPr="001A4BF1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1A4BF1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47.94 (7.8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6ECA13" w14:textId="77777777" w:rsidR="0079318C" w:rsidRPr="001A4BF1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1A4BF1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3 (8.57)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4F4B14A1" w14:textId="53AB8933" w:rsidR="0079318C" w:rsidRPr="0041169A" w:rsidRDefault="001A4BF1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vertAlign w:val="superscript"/>
                <w:lang w:eastAsia="en-GB"/>
              </w:rPr>
            </w:pPr>
            <w:r w:rsidRPr="001A4BF1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0.097</w:t>
            </w:r>
            <w:r w:rsidR="0041169A">
              <w:rPr>
                <w:rFonts w:ascii="Times New Roman" w:eastAsia="Times New Roman" w:hAnsi="Times New Roman" w:cs="Times New Roman"/>
                <w:color w:val="000000"/>
                <w:szCs w:val="20"/>
                <w:vertAlign w:val="superscript"/>
                <w:lang w:eastAsia="en-GB"/>
              </w:rPr>
              <w:t>b</w:t>
            </w:r>
          </w:p>
        </w:tc>
      </w:tr>
      <w:tr w:rsidR="00004397" w:rsidRPr="008E3375" w14:paraId="53BDF0C2" w14:textId="77777777" w:rsidTr="00004397">
        <w:trPr>
          <w:trHeight w:val="300"/>
        </w:trPr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106F0D49" w14:textId="77777777" w:rsidR="0079318C" w:rsidRPr="008E3375" w:rsidRDefault="0079318C" w:rsidP="00D42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Ethnic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5D6611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2144AA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1 (0.3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53E0DC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E62D1E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1 (2.86)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655D9F87" w14:textId="77777777" w:rsidR="0079318C" w:rsidRPr="00B20C31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</w:p>
        </w:tc>
      </w:tr>
      <w:tr w:rsidR="00004397" w:rsidRPr="008E3375" w14:paraId="4975E36A" w14:textId="77777777" w:rsidTr="00004397">
        <w:trPr>
          <w:trHeight w:val="300"/>
        </w:trPr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38CA1FD7" w14:textId="77777777" w:rsidR="0079318C" w:rsidRPr="008E3375" w:rsidRDefault="0079318C" w:rsidP="00D42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 xml:space="preserve">  Whi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343B05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221 (74.6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C90656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04CAB7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23 (65.7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E18E2B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7817F098" w14:textId="77777777" w:rsidR="0079318C" w:rsidRPr="00B20C31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</w:tr>
      <w:tr w:rsidR="00004397" w:rsidRPr="008E3375" w14:paraId="009E72CD" w14:textId="77777777" w:rsidTr="00004397">
        <w:trPr>
          <w:trHeight w:val="300"/>
        </w:trPr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4AA23E70" w14:textId="77777777" w:rsidR="0079318C" w:rsidRPr="008E3375" w:rsidRDefault="0079318C" w:rsidP="00D42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 xml:space="preserve">  Oth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421BDD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74 (25.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33CA91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EF2258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11 (31.4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058BF9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6DD7888D" w14:textId="77777777" w:rsidR="0079318C" w:rsidRPr="00B20C31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B20C31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0.359</w:t>
            </w:r>
          </w:p>
        </w:tc>
      </w:tr>
      <w:tr w:rsidR="0079318C" w:rsidRPr="008E3375" w14:paraId="5B1F872C" w14:textId="77777777" w:rsidTr="00004397">
        <w:trPr>
          <w:trHeight w:val="300"/>
        </w:trPr>
        <w:tc>
          <w:tcPr>
            <w:tcW w:w="4741" w:type="dxa"/>
            <w:gridSpan w:val="2"/>
            <w:shd w:val="clear" w:color="auto" w:fill="auto"/>
            <w:noWrap/>
            <w:vAlign w:val="bottom"/>
            <w:hideMark/>
          </w:tcPr>
          <w:p w14:paraId="59A6D366" w14:textId="77777777" w:rsidR="0079318C" w:rsidRPr="008E3375" w:rsidRDefault="0079318C" w:rsidP="00D42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Working stat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08E158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B9EADA" w14:textId="77777777" w:rsidR="0079318C" w:rsidRPr="008E3375" w:rsidRDefault="0079318C" w:rsidP="00D422F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7366AA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1 (2.86)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14:paraId="78366DCF" w14:textId="77777777" w:rsidR="0079318C" w:rsidRPr="00B20C31" w:rsidRDefault="0079318C" w:rsidP="00D42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</w:p>
        </w:tc>
      </w:tr>
      <w:tr w:rsidR="00004397" w:rsidRPr="008E3375" w14:paraId="5E034ED9" w14:textId="77777777" w:rsidTr="00004397">
        <w:trPr>
          <w:trHeight w:val="300"/>
        </w:trPr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63918F41" w14:textId="77777777" w:rsidR="0079318C" w:rsidRPr="008E3375" w:rsidRDefault="0079318C" w:rsidP="00D42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 xml:space="preserve">  Employed or stud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319C82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251 (84.8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4E16A6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C7959A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28 (80.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C310BC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5F65C354" w14:textId="77777777" w:rsidR="0079318C" w:rsidRPr="00B20C31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</w:tr>
      <w:tr w:rsidR="00004397" w:rsidRPr="008E3375" w14:paraId="25D9A92F" w14:textId="77777777" w:rsidTr="001B4752">
        <w:trPr>
          <w:trHeight w:val="300"/>
        </w:trPr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3FF4B2CC" w14:textId="77777777" w:rsidR="0079318C" w:rsidRPr="008E3375" w:rsidRDefault="0079318C" w:rsidP="00D42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 xml:space="preserve">  Retired or not work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7C1F64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45 (15.2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CD0CA8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6B4DE3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6 (17.1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97FAE5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2E80FF94" w14:textId="77777777" w:rsidR="0079318C" w:rsidRPr="00B20C31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B20C31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0.709</w:t>
            </w:r>
          </w:p>
        </w:tc>
      </w:tr>
      <w:tr w:rsidR="0079318C" w:rsidRPr="008E3375" w14:paraId="3CAF5E73" w14:textId="77777777" w:rsidTr="001B4752">
        <w:trPr>
          <w:trHeight w:val="300"/>
        </w:trPr>
        <w:tc>
          <w:tcPr>
            <w:tcW w:w="474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C3070" w14:textId="77777777" w:rsidR="0079318C" w:rsidRPr="008E3375" w:rsidRDefault="0079318C" w:rsidP="00D422F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GB"/>
              </w:rPr>
              <w:t>Health behaviou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B13A6" w14:textId="77777777" w:rsidR="0079318C" w:rsidRPr="008E3375" w:rsidRDefault="0079318C" w:rsidP="00D42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DB4C6" w14:textId="77777777" w:rsidR="0079318C" w:rsidRPr="008E3375" w:rsidRDefault="0079318C" w:rsidP="00D422FA">
            <w:pPr>
              <w:spacing w:line="36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CF83B" w14:textId="77777777" w:rsidR="0079318C" w:rsidRPr="008E3375" w:rsidRDefault="0079318C" w:rsidP="00D422FA">
            <w:pPr>
              <w:spacing w:line="36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16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BC348" w14:textId="77777777" w:rsidR="0079318C" w:rsidRPr="00B20C31" w:rsidRDefault="0079318C" w:rsidP="00D422FA">
            <w:pPr>
              <w:spacing w:line="36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</w:tr>
      <w:tr w:rsidR="0079318C" w:rsidRPr="008E3375" w14:paraId="197E404D" w14:textId="77777777" w:rsidTr="001B4752">
        <w:trPr>
          <w:trHeight w:val="300"/>
        </w:trPr>
        <w:tc>
          <w:tcPr>
            <w:tcW w:w="474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72B95" w14:textId="77777777" w:rsidR="0079318C" w:rsidRPr="008E3375" w:rsidRDefault="0079318C" w:rsidP="00D42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Depressive symptoms (PHQ-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FC9BF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8 (2.7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B7D55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3CA4C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9 (25.71)</w:t>
            </w:r>
          </w:p>
        </w:tc>
        <w:tc>
          <w:tcPr>
            <w:tcW w:w="16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483BB" w14:textId="77777777" w:rsidR="0079318C" w:rsidRPr="00B20C31" w:rsidRDefault="0079318C" w:rsidP="00D42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</w:p>
        </w:tc>
      </w:tr>
      <w:tr w:rsidR="00004397" w:rsidRPr="008E3375" w14:paraId="285B98B9" w14:textId="77777777" w:rsidTr="00004397">
        <w:trPr>
          <w:trHeight w:val="300"/>
        </w:trPr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1B7599A0" w14:textId="77777777" w:rsidR="0079318C" w:rsidRPr="008E3375" w:rsidRDefault="00DA6156" w:rsidP="00D42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 xml:space="preserve">  </w:t>
            </w:r>
            <w:r w:rsidR="0079318C"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None/mil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935CD4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255 (86.1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5CF25A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CA4F86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22 (62.8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597FA7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5182F771" w14:textId="77777777" w:rsidR="0079318C" w:rsidRPr="00B20C31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</w:tr>
      <w:tr w:rsidR="00004397" w:rsidRPr="008E3375" w14:paraId="602B23BB" w14:textId="77777777" w:rsidTr="00004397">
        <w:trPr>
          <w:trHeight w:val="300"/>
        </w:trPr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5CFEAF8C" w14:textId="77777777" w:rsidR="0079318C" w:rsidRPr="008E3375" w:rsidRDefault="00DA6156" w:rsidP="00D42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 xml:space="preserve">  </w:t>
            </w:r>
            <w:r w:rsidR="0079318C"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Moderate/seve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A16C7F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33 (11.1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CC076D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45986B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4 (11.4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F52713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55E8D473" w14:textId="77777777" w:rsidR="0079318C" w:rsidRPr="00B20C31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B20C31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0.552</w:t>
            </w:r>
          </w:p>
        </w:tc>
      </w:tr>
      <w:tr w:rsidR="0079318C" w:rsidRPr="008E3375" w14:paraId="33E03D87" w14:textId="77777777" w:rsidTr="00004397">
        <w:trPr>
          <w:trHeight w:val="300"/>
        </w:trPr>
        <w:tc>
          <w:tcPr>
            <w:tcW w:w="4741" w:type="dxa"/>
            <w:gridSpan w:val="2"/>
            <w:shd w:val="clear" w:color="auto" w:fill="auto"/>
            <w:noWrap/>
            <w:vAlign w:val="bottom"/>
            <w:hideMark/>
          </w:tcPr>
          <w:p w14:paraId="7206A29C" w14:textId="77777777" w:rsidR="0079318C" w:rsidRPr="008E3375" w:rsidRDefault="0079318C" w:rsidP="00D42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Smoking stat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99272C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2 (0.6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807710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645D81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2 (5.71)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14:paraId="4163FCA6" w14:textId="77777777" w:rsidR="0079318C" w:rsidRPr="00B20C31" w:rsidRDefault="0079318C" w:rsidP="00D42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</w:p>
        </w:tc>
      </w:tr>
      <w:tr w:rsidR="00004397" w:rsidRPr="008E3375" w14:paraId="1870AB49" w14:textId="77777777" w:rsidTr="00004397">
        <w:trPr>
          <w:trHeight w:val="300"/>
        </w:trPr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3CA539FC" w14:textId="77777777" w:rsidR="0079318C" w:rsidRPr="008E3375" w:rsidRDefault="0079318C" w:rsidP="00D42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 xml:space="preserve">  Never/ex-smok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AE5F80" w14:textId="77777777" w:rsidR="0079318C" w:rsidRPr="008E3375" w:rsidRDefault="0079318C" w:rsidP="0000439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240 (81.0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927B02" w14:textId="77777777" w:rsidR="0079318C" w:rsidRPr="008E3375" w:rsidRDefault="0079318C" w:rsidP="00D42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85B679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22 (62.8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B60305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189EA019" w14:textId="77777777" w:rsidR="0079318C" w:rsidRPr="00B20C31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</w:tr>
      <w:tr w:rsidR="00004397" w:rsidRPr="008E3375" w14:paraId="13293556" w14:textId="77777777" w:rsidTr="00004397">
        <w:trPr>
          <w:trHeight w:val="300"/>
        </w:trPr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3567DEF2" w14:textId="77777777" w:rsidR="0079318C" w:rsidRPr="008E3375" w:rsidRDefault="0079318C" w:rsidP="00D42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 xml:space="preserve">  Smok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E0B211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54 (18.2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1C334F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E91E5C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11 (31.4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3EA642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237D260B" w14:textId="77777777" w:rsidR="0079318C" w:rsidRPr="00B20C31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GB"/>
              </w:rPr>
            </w:pPr>
            <w:r w:rsidRPr="00B20C31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GB"/>
              </w:rPr>
              <w:t>0.041</w:t>
            </w:r>
          </w:p>
        </w:tc>
      </w:tr>
      <w:tr w:rsidR="0079318C" w:rsidRPr="008E3375" w14:paraId="5AC60FA3" w14:textId="77777777" w:rsidTr="00004397">
        <w:trPr>
          <w:trHeight w:val="300"/>
        </w:trPr>
        <w:tc>
          <w:tcPr>
            <w:tcW w:w="4741" w:type="dxa"/>
            <w:gridSpan w:val="2"/>
            <w:shd w:val="clear" w:color="auto" w:fill="auto"/>
            <w:noWrap/>
            <w:vAlign w:val="center"/>
            <w:hideMark/>
          </w:tcPr>
          <w:p w14:paraId="2EEFE6B4" w14:textId="77777777" w:rsidR="0079318C" w:rsidRPr="008E3375" w:rsidRDefault="00004397" w:rsidP="00D42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Problematic drug use</w:t>
            </w:r>
            <w:r w:rsidR="0079318C"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 xml:space="preserve"> (DUDIT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7265A7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28 (9.4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B27E79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AADAC0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25 (71.43)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3296B5B8" w14:textId="77777777" w:rsidR="0079318C" w:rsidRPr="00B20C31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</w:p>
        </w:tc>
      </w:tr>
      <w:tr w:rsidR="00004397" w:rsidRPr="008E3375" w14:paraId="3F3D0F99" w14:textId="77777777" w:rsidTr="00004397">
        <w:trPr>
          <w:trHeight w:val="300"/>
        </w:trPr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7B52B81A" w14:textId="77777777" w:rsidR="0079318C" w:rsidRPr="008E3375" w:rsidRDefault="0079318C" w:rsidP="00D42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 xml:space="preserve">  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6DC01F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191 (64.5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7036B6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EFA89B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7 (20.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23F68A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72B5B065" w14:textId="77777777" w:rsidR="0079318C" w:rsidRPr="00B20C31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</w:tr>
      <w:tr w:rsidR="00004397" w:rsidRPr="008E3375" w14:paraId="16AD4C9A" w14:textId="77777777" w:rsidTr="00004397">
        <w:trPr>
          <w:trHeight w:val="300"/>
        </w:trPr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248C32A1" w14:textId="77777777" w:rsidR="0079318C" w:rsidRPr="008E3375" w:rsidRDefault="0079318C" w:rsidP="00D42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 xml:space="preserve">  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7F205B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77 (26.0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09230A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922A9E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3 (8.5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79F67E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65F22CCB" w14:textId="77777777" w:rsidR="0079318C" w:rsidRPr="00B20C31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B20C31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0.931</w:t>
            </w:r>
          </w:p>
        </w:tc>
      </w:tr>
      <w:tr w:rsidR="00004397" w:rsidRPr="008E3375" w14:paraId="6FE0A699" w14:textId="77777777" w:rsidTr="00004397">
        <w:trPr>
          <w:trHeight w:val="300"/>
        </w:trPr>
        <w:tc>
          <w:tcPr>
            <w:tcW w:w="4741" w:type="dxa"/>
            <w:gridSpan w:val="2"/>
            <w:shd w:val="clear" w:color="auto" w:fill="auto"/>
            <w:noWrap/>
            <w:vAlign w:val="bottom"/>
            <w:hideMark/>
          </w:tcPr>
          <w:p w14:paraId="11607628" w14:textId="3B48C2B7" w:rsidR="00004397" w:rsidRPr="008E3375" w:rsidRDefault="00E46783" w:rsidP="006920F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 xml:space="preserve">Adherence t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ART</w:t>
            </w:r>
            <w:r w:rsidR="0041169A">
              <w:rPr>
                <w:rFonts w:ascii="Times New Roman" w:eastAsia="Times New Roman" w:hAnsi="Times New Roman" w:cs="Times New Roman"/>
                <w:color w:val="000000"/>
                <w:szCs w:val="2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A19793" w14:textId="77777777" w:rsidR="00004397" w:rsidRPr="008E3375" w:rsidRDefault="00004397" w:rsidP="006920F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40C157" w14:textId="77777777" w:rsidR="00004397" w:rsidRPr="008E3375" w:rsidRDefault="00004397" w:rsidP="006920F0">
            <w:pPr>
              <w:spacing w:line="36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45DF67" w14:textId="77777777" w:rsidR="00004397" w:rsidRPr="008E3375" w:rsidRDefault="00004397" w:rsidP="006920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</w:tcPr>
          <w:p w14:paraId="5498401E" w14:textId="77777777" w:rsidR="00004397" w:rsidRPr="00B20C31" w:rsidRDefault="00004397" w:rsidP="006920F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</w:p>
        </w:tc>
      </w:tr>
      <w:tr w:rsidR="00004397" w:rsidRPr="008E3375" w14:paraId="00B94199" w14:textId="77777777" w:rsidTr="00004397">
        <w:trPr>
          <w:trHeight w:val="300"/>
        </w:trPr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18642469" w14:textId="77777777" w:rsidR="00004397" w:rsidRPr="008E3375" w:rsidRDefault="00004397" w:rsidP="006920F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 xml:space="preserve">  G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D5881D" w14:textId="77777777" w:rsidR="00004397" w:rsidRPr="008E3375" w:rsidRDefault="00004397" w:rsidP="006920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192 (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87.67</w:t>
            </w: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D3B4AD" w14:textId="77777777" w:rsidR="00004397" w:rsidRPr="008E3375" w:rsidRDefault="00004397" w:rsidP="006920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C71927" w14:textId="77777777" w:rsidR="00004397" w:rsidRPr="008E3375" w:rsidRDefault="00004397" w:rsidP="006920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24 (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96.00</w:t>
            </w: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1CD1E0" w14:textId="77777777" w:rsidR="00004397" w:rsidRPr="008E3375" w:rsidRDefault="00004397" w:rsidP="006920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03AC36A6" w14:textId="77777777" w:rsidR="00004397" w:rsidRPr="00B20C31" w:rsidRDefault="00004397" w:rsidP="006920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</w:tr>
      <w:tr w:rsidR="00004397" w:rsidRPr="008E3375" w14:paraId="7ADE2B5C" w14:textId="77777777" w:rsidTr="001B4752">
        <w:trPr>
          <w:trHeight w:val="300"/>
        </w:trPr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5E163308" w14:textId="77777777" w:rsidR="00004397" w:rsidRPr="008E3375" w:rsidRDefault="00004397" w:rsidP="006920F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 xml:space="preserve">  Po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B0AE27" w14:textId="77777777" w:rsidR="00004397" w:rsidRPr="008E3375" w:rsidRDefault="00004397" w:rsidP="006920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27 (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12.33</w:t>
            </w: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15C9F6" w14:textId="77777777" w:rsidR="00004397" w:rsidRPr="008E3375" w:rsidRDefault="00004397" w:rsidP="006920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F1BA42" w14:textId="77777777" w:rsidR="00004397" w:rsidRPr="008E3375" w:rsidRDefault="00004397" w:rsidP="006920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1 (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4.00</w:t>
            </w: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835249" w14:textId="77777777" w:rsidR="00004397" w:rsidRPr="008E3375" w:rsidRDefault="00004397" w:rsidP="006920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57F8B254" w14:textId="77777777" w:rsidR="00004397" w:rsidRPr="00B20C31" w:rsidRDefault="00004397" w:rsidP="006920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B20C31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0.216</w:t>
            </w:r>
          </w:p>
        </w:tc>
      </w:tr>
      <w:tr w:rsidR="0079318C" w:rsidRPr="008E3375" w14:paraId="01F501B7" w14:textId="77777777" w:rsidTr="001B4752">
        <w:trPr>
          <w:trHeight w:val="300"/>
        </w:trPr>
        <w:tc>
          <w:tcPr>
            <w:tcW w:w="474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26960" w14:textId="77777777" w:rsidR="0079318C" w:rsidRPr="008E3375" w:rsidRDefault="0079318C" w:rsidP="00D422F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GB"/>
              </w:rPr>
              <w:t>Sexual behaviou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15295" w14:textId="77777777" w:rsidR="0079318C" w:rsidRPr="008E3375" w:rsidRDefault="0079318C" w:rsidP="00D42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9D547" w14:textId="77777777" w:rsidR="0079318C" w:rsidRPr="008E3375" w:rsidRDefault="0079318C" w:rsidP="00D422FA">
            <w:pPr>
              <w:spacing w:line="36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7D2A6" w14:textId="77777777" w:rsidR="0079318C" w:rsidRPr="008E3375" w:rsidRDefault="0079318C" w:rsidP="00D422FA">
            <w:pPr>
              <w:spacing w:line="36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16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8DEB7" w14:textId="77777777" w:rsidR="0079318C" w:rsidRPr="00B20C31" w:rsidRDefault="0079318C" w:rsidP="00D422FA">
            <w:pPr>
              <w:spacing w:line="36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</w:tr>
      <w:tr w:rsidR="0079318C" w:rsidRPr="008E3375" w14:paraId="201F7AD5" w14:textId="77777777" w:rsidTr="001B4752">
        <w:trPr>
          <w:trHeight w:val="300"/>
        </w:trPr>
        <w:tc>
          <w:tcPr>
            <w:tcW w:w="474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F82A7" w14:textId="77777777" w:rsidR="0079318C" w:rsidRPr="008E3375" w:rsidRDefault="0079318C" w:rsidP="00D42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Have sex with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40ADA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6 (2.0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110EE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35C17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7 (20.00)</w:t>
            </w:r>
          </w:p>
        </w:tc>
        <w:tc>
          <w:tcPr>
            <w:tcW w:w="16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0D246" w14:textId="77777777" w:rsidR="0079318C" w:rsidRPr="00B20C31" w:rsidRDefault="0079318C" w:rsidP="00D42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</w:p>
        </w:tc>
      </w:tr>
      <w:tr w:rsidR="00004397" w:rsidRPr="008E3375" w14:paraId="5DA64129" w14:textId="77777777" w:rsidTr="00004397">
        <w:trPr>
          <w:trHeight w:val="300"/>
        </w:trPr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72B80815" w14:textId="77777777" w:rsidR="0079318C" w:rsidRPr="008E3375" w:rsidRDefault="0079318C" w:rsidP="00D42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 xml:space="preserve">  Me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1B0225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267 (90.2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2E0A4D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4E030A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26 (74.2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D77305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18645F3C" w14:textId="77777777" w:rsidR="0079318C" w:rsidRPr="00B20C31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</w:tr>
      <w:tr w:rsidR="00004397" w:rsidRPr="008E3375" w14:paraId="1A3C3FED" w14:textId="77777777" w:rsidTr="00004397">
        <w:trPr>
          <w:trHeight w:val="300"/>
        </w:trPr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4E1E9CDB" w14:textId="77777777" w:rsidR="0079318C" w:rsidRPr="008E3375" w:rsidRDefault="0079318C" w:rsidP="00D42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 xml:space="preserve">  Wome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746B08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17 (5.7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3AD3D9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DDD951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2 (5.7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E6B5B8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7DD61DA5" w14:textId="77777777" w:rsidR="0079318C" w:rsidRPr="00B20C31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</w:tr>
      <w:tr w:rsidR="00004397" w:rsidRPr="008E3375" w14:paraId="7D780EBE" w14:textId="77777777" w:rsidTr="00004397">
        <w:trPr>
          <w:trHeight w:val="300"/>
        </w:trPr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146D19AD" w14:textId="77777777" w:rsidR="0079318C" w:rsidRPr="008E3375" w:rsidRDefault="0079318C" w:rsidP="00D42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 xml:space="preserve">  Bo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7ECCA0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6 (2.0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7CFA9A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A6D60A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0 (0.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6E0D48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64006037" w14:textId="77777777" w:rsidR="0079318C" w:rsidRPr="00B20C31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B20C31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0.722</w:t>
            </w:r>
          </w:p>
        </w:tc>
      </w:tr>
      <w:tr w:rsidR="0079318C" w:rsidRPr="008E3375" w14:paraId="5B3D8773" w14:textId="77777777" w:rsidTr="00004397">
        <w:trPr>
          <w:trHeight w:val="300"/>
        </w:trPr>
        <w:tc>
          <w:tcPr>
            <w:tcW w:w="4741" w:type="dxa"/>
            <w:gridSpan w:val="2"/>
            <w:shd w:val="clear" w:color="auto" w:fill="auto"/>
            <w:noWrap/>
            <w:vAlign w:val="bottom"/>
            <w:hideMark/>
          </w:tcPr>
          <w:p w14:paraId="01DA9D64" w14:textId="77777777" w:rsidR="0079318C" w:rsidRPr="008E3375" w:rsidRDefault="0079318C" w:rsidP="00D42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Number of sexual partners in last 3 month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D4BD4D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13 (4.3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6F00C1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7CA50F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16 (45.71)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14:paraId="6FD50C15" w14:textId="77777777" w:rsidR="0079318C" w:rsidRPr="00B20C31" w:rsidRDefault="0079318C" w:rsidP="00D42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</w:p>
        </w:tc>
      </w:tr>
      <w:tr w:rsidR="00004397" w:rsidRPr="008E3375" w14:paraId="4C50984A" w14:textId="77777777" w:rsidTr="00004397">
        <w:trPr>
          <w:trHeight w:val="300"/>
        </w:trPr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62823080" w14:textId="77777777" w:rsidR="0079318C" w:rsidRPr="008E3375" w:rsidRDefault="0079318C" w:rsidP="00D42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 xml:space="preserve">  0 to 2 partne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8B83A7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127 (42.9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467FBF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9FB9AB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14 (40.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A2DBEB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5DDB9784" w14:textId="77777777" w:rsidR="0079318C" w:rsidRPr="00B20C31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</w:tr>
      <w:tr w:rsidR="00004397" w:rsidRPr="008E3375" w14:paraId="7705F5D6" w14:textId="77777777" w:rsidTr="00004397">
        <w:trPr>
          <w:trHeight w:val="300"/>
        </w:trPr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4AEF39F4" w14:textId="77777777" w:rsidR="0079318C" w:rsidRPr="008E3375" w:rsidRDefault="0079318C" w:rsidP="00D42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 xml:space="preserve">  3 or more partne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8F3522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156 (52.7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F63DFB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B49DD9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5 (14.2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187B9A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114AA0C2" w14:textId="77777777" w:rsidR="0079318C" w:rsidRPr="00B20C31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GB"/>
              </w:rPr>
            </w:pPr>
            <w:r w:rsidRPr="00B20C31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GB"/>
              </w:rPr>
              <w:t>0.015</w:t>
            </w:r>
          </w:p>
        </w:tc>
      </w:tr>
      <w:tr w:rsidR="0079318C" w:rsidRPr="008E3375" w14:paraId="78746C6D" w14:textId="77777777" w:rsidTr="00004397">
        <w:trPr>
          <w:trHeight w:val="300"/>
        </w:trPr>
        <w:tc>
          <w:tcPr>
            <w:tcW w:w="4741" w:type="dxa"/>
            <w:gridSpan w:val="2"/>
            <w:shd w:val="clear" w:color="auto" w:fill="auto"/>
            <w:noWrap/>
            <w:vAlign w:val="bottom"/>
            <w:hideMark/>
          </w:tcPr>
          <w:p w14:paraId="3AB4F7E5" w14:textId="77777777" w:rsidR="0079318C" w:rsidRPr="008E3375" w:rsidRDefault="0079318C" w:rsidP="00D42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Unprotected sex in last 3 month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96EE6C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42 (14.1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458417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E964E9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16 (45.71)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1DD1108B" w14:textId="77777777" w:rsidR="0079318C" w:rsidRPr="00B20C31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</w:p>
        </w:tc>
      </w:tr>
      <w:tr w:rsidR="00004397" w:rsidRPr="008E3375" w14:paraId="543EE6BF" w14:textId="77777777" w:rsidTr="00004397">
        <w:trPr>
          <w:trHeight w:val="300"/>
        </w:trPr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257079D3" w14:textId="77777777" w:rsidR="0079318C" w:rsidRPr="008E3375" w:rsidRDefault="0079318C" w:rsidP="00D42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 xml:space="preserve">  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FE609A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92 (31.0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CCE2B0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21659D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9 (25.7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43EC30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5EC8B119" w14:textId="77777777" w:rsidR="0079318C" w:rsidRPr="00B20C31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</w:tr>
      <w:tr w:rsidR="00004397" w:rsidRPr="008E3375" w14:paraId="27B94BEC" w14:textId="77777777" w:rsidTr="00004397">
        <w:trPr>
          <w:trHeight w:val="300"/>
        </w:trPr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0C26FEFD" w14:textId="77777777" w:rsidR="0079318C" w:rsidRPr="008E3375" w:rsidRDefault="0079318C" w:rsidP="00D42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 xml:space="preserve">  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10DBF8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162 (54.7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D38B70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99396E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10 (28.5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3D0075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4E477DFE" w14:textId="77777777" w:rsidR="0079318C" w:rsidRPr="00B20C31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B20C31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0.332</w:t>
            </w:r>
          </w:p>
        </w:tc>
      </w:tr>
      <w:tr w:rsidR="0079318C" w:rsidRPr="008E3375" w14:paraId="42BCA740" w14:textId="77777777" w:rsidTr="00004397">
        <w:trPr>
          <w:trHeight w:val="300"/>
        </w:trPr>
        <w:tc>
          <w:tcPr>
            <w:tcW w:w="4741" w:type="dxa"/>
            <w:gridSpan w:val="2"/>
            <w:shd w:val="clear" w:color="auto" w:fill="auto"/>
            <w:noWrap/>
            <w:vAlign w:val="bottom"/>
            <w:hideMark/>
          </w:tcPr>
          <w:p w14:paraId="0AA25DA0" w14:textId="6F7C1B90" w:rsidR="0079318C" w:rsidRPr="008E3375" w:rsidRDefault="0079318C" w:rsidP="00D42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lastRenderedPageBreak/>
              <w:t xml:space="preserve">STI diagnosis in the last </w:t>
            </w:r>
            <w:r w:rsidR="00DE5F6A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3</w:t>
            </w: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 xml:space="preserve"> month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EE8225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10 (3.3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036FB4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E110F3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12 (34.29)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71541BD5" w14:textId="77777777" w:rsidR="0079318C" w:rsidRPr="00B20C31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</w:p>
        </w:tc>
      </w:tr>
      <w:tr w:rsidR="00004397" w:rsidRPr="008E3375" w14:paraId="6A57A459" w14:textId="77777777" w:rsidTr="00004397">
        <w:trPr>
          <w:trHeight w:val="300"/>
        </w:trPr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5A69193E" w14:textId="77777777" w:rsidR="0079318C" w:rsidRPr="008E3375" w:rsidRDefault="0079318C" w:rsidP="00D42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 xml:space="preserve">  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FA34F2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232 (78.3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CDDE16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CDD857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21 (60.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F1869A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70C5ABAB" w14:textId="77777777" w:rsidR="0079318C" w:rsidRPr="00B20C31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</w:tr>
      <w:tr w:rsidR="00004397" w:rsidRPr="008E3375" w14:paraId="08B7100E" w14:textId="77777777" w:rsidTr="00004397">
        <w:trPr>
          <w:trHeight w:val="300"/>
        </w:trPr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3F48D375" w14:textId="77777777" w:rsidR="0079318C" w:rsidRPr="008E3375" w:rsidRDefault="0079318C" w:rsidP="00D42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 xml:space="preserve">  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E50346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54 (18.2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BB711D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EF59D3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2 (5.7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55C9E6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172F32A8" w14:textId="77777777" w:rsidR="0079318C" w:rsidRPr="00B20C31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B20C31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0.222</w:t>
            </w:r>
          </w:p>
        </w:tc>
      </w:tr>
      <w:tr w:rsidR="0079318C" w:rsidRPr="008E3375" w14:paraId="63128A92" w14:textId="77777777" w:rsidTr="00004397">
        <w:trPr>
          <w:trHeight w:val="300"/>
        </w:trPr>
        <w:tc>
          <w:tcPr>
            <w:tcW w:w="4741" w:type="dxa"/>
            <w:gridSpan w:val="2"/>
            <w:shd w:val="clear" w:color="auto" w:fill="auto"/>
            <w:noWrap/>
            <w:vAlign w:val="bottom"/>
            <w:hideMark/>
          </w:tcPr>
          <w:p w14:paraId="71EFA553" w14:textId="21D1A553" w:rsidR="0079318C" w:rsidRPr="008E3375" w:rsidRDefault="0079318C" w:rsidP="00D42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 xml:space="preserve">Chemsex </w:t>
            </w:r>
            <w:r w:rsidR="00DE5F6A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 xml:space="preserve">participation </w:t>
            </w: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in the last 3 month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A662DB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8 (2.7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2B2F38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BF5203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9 (25.71)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5CB9E852" w14:textId="77777777" w:rsidR="0079318C" w:rsidRPr="00B20C31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</w:p>
        </w:tc>
      </w:tr>
      <w:tr w:rsidR="00004397" w:rsidRPr="008E3375" w14:paraId="5B7689CC" w14:textId="77777777" w:rsidTr="00004397">
        <w:trPr>
          <w:trHeight w:val="300"/>
        </w:trPr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595AFBBF" w14:textId="77777777" w:rsidR="0079318C" w:rsidRPr="008E3375" w:rsidRDefault="0079318C" w:rsidP="00D42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 xml:space="preserve">  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78C022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204 (68.9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6F817D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C76788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22 (62.8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DBC56A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17315AD6" w14:textId="77777777" w:rsidR="0079318C" w:rsidRPr="00B20C31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</w:tr>
      <w:tr w:rsidR="00004397" w:rsidRPr="008E3375" w14:paraId="3E8EE980" w14:textId="77777777" w:rsidTr="00004397">
        <w:trPr>
          <w:trHeight w:val="300"/>
        </w:trPr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6D9150F1" w14:textId="77777777" w:rsidR="0079318C" w:rsidRPr="008E3375" w:rsidRDefault="0079318C" w:rsidP="00D42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 xml:space="preserve">  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DB14B9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84 (28.3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B7020E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D6AEE0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4 (11.4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FF8E68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19070D1E" w14:textId="77777777" w:rsidR="0079318C" w:rsidRPr="00B20C31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B20C31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0.134</w:t>
            </w:r>
          </w:p>
        </w:tc>
      </w:tr>
      <w:tr w:rsidR="0079318C" w:rsidRPr="008E3375" w14:paraId="2ADF40C3" w14:textId="77777777" w:rsidTr="00004397">
        <w:trPr>
          <w:trHeight w:val="300"/>
        </w:trPr>
        <w:tc>
          <w:tcPr>
            <w:tcW w:w="4741" w:type="dxa"/>
            <w:gridSpan w:val="2"/>
            <w:shd w:val="clear" w:color="auto" w:fill="auto"/>
            <w:noWrap/>
            <w:vAlign w:val="bottom"/>
            <w:hideMark/>
          </w:tcPr>
          <w:p w14:paraId="0BA0B6C9" w14:textId="3BF0ECBC" w:rsidR="0079318C" w:rsidRPr="008E3375" w:rsidRDefault="0079318C" w:rsidP="00D42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Sex drunk</w:t>
            </w:r>
            <w:r w:rsidR="00DE5F6A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 xml:space="preserve"> </w:t>
            </w:r>
            <w:r w:rsidR="00DE5F6A"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in the last 3 month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90E3FC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8 (2.7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86FF67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010FD9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10 (28.57)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05C9D439" w14:textId="77777777" w:rsidR="0079318C" w:rsidRPr="00B20C31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</w:p>
        </w:tc>
      </w:tr>
      <w:tr w:rsidR="00004397" w:rsidRPr="008E3375" w14:paraId="534F96ED" w14:textId="77777777" w:rsidTr="0041169A">
        <w:trPr>
          <w:trHeight w:val="300"/>
        </w:trPr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51C43934" w14:textId="77777777" w:rsidR="0079318C" w:rsidRPr="008E3375" w:rsidRDefault="0079318C" w:rsidP="00D42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 xml:space="preserve">  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D35ADA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237 (80.0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514AAB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AA4422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24 (68.5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04A72B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638DD5CA" w14:textId="77777777" w:rsidR="0079318C" w:rsidRPr="00B20C31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</w:tr>
      <w:tr w:rsidR="00004397" w:rsidRPr="008E3375" w14:paraId="4D17D4A7" w14:textId="77777777" w:rsidTr="0041169A">
        <w:trPr>
          <w:trHeight w:val="300"/>
        </w:trPr>
        <w:tc>
          <w:tcPr>
            <w:tcW w:w="26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DD532" w14:textId="77777777" w:rsidR="0079318C" w:rsidRPr="008E3375" w:rsidRDefault="0079318C" w:rsidP="00D422F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 xml:space="preserve">  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8A380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51 (17.2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53227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1D509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8E3375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1 (2.8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6B66D" w14:textId="77777777" w:rsidR="0079318C" w:rsidRPr="008E3375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16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14CB1" w14:textId="77777777" w:rsidR="0079318C" w:rsidRPr="00B20C31" w:rsidRDefault="0079318C" w:rsidP="00D422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B20C31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0.077</w:t>
            </w:r>
          </w:p>
        </w:tc>
      </w:tr>
      <w:tr w:rsidR="00DE5F6A" w:rsidRPr="008E3375" w14:paraId="1468D173" w14:textId="77777777" w:rsidTr="0041169A">
        <w:trPr>
          <w:trHeight w:val="300"/>
        </w:trPr>
        <w:tc>
          <w:tcPr>
            <w:tcW w:w="10426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B3EB1EA" w14:textId="77777777" w:rsidR="00DE5F6A" w:rsidRDefault="00DE5F6A" w:rsidP="00DE5F6A">
            <w:pPr>
              <w:spacing w:line="240" w:lineRule="auto"/>
              <w:rPr>
                <w:rFonts w:ascii="Times New Roman" w:eastAsia="Adobe Fan Heiti Std B" w:hAnsi="Times New Roman" w:cs="Times New Roman"/>
                <w:color w:val="000000"/>
                <w:szCs w:val="20"/>
                <w:lang w:eastAsia="en-GB"/>
              </w:rPr>
            </w:pPr>
            <w:r>
              <w:rPr>
                <w:rFonts w:ascii="Times New Roman" w:eastAsia="Adobe Fan Heiti Std B" w:hAnsi="Times New Roman" w:cs="Times New Roman"/>
                <w:color w:val="000000"/>
                <w:szCs w:val="20"/>
                <w:lang w:eastAsia="en-GB"/>
              </w:rPr>
              <w:t>Data are presented in n (%) unless otherwise stated</w:t>
            </w:r>
          </w:p>
          <w:p w14:paraId="376CB021" w14:textId="5A091809" w:rsidR="0041169A" w:rsidRDefault="0041169A" w:rsidP="00DE5F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 xml:space="preserve">a </w:t>
            </w:r>
            <w:r>
              <w:rPr>
                <w:rFonts w:ascii="Times New Roman" w:hAnsi="Times New Roman" w:cs="Times New Roman"/>
              </w:rPr>
              <w:t>Chi Squared test</w:t>
            </w:r>
          </w:p>
          <w:p w14:paraId="4A41CB4C" w14:textId="2B41D200" w:rsidR="0041169A" w:rsidRPr="0041169A" w:rsidRDefault="0041169A" w:rsidP="00DE5F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 xml:space="preserve">b </w:t>
            </w:r>
            <w:r>
              <w:rPr>
                <w:rFonts w:ascii="Times New Roman" w:hAnsi="Times New Roman" w:cs="Times New Roman"/>
              </w:rPr>
              <w:t>Unpaired t-test</w:t>
            </w:r>
            <w:bookmarkStart w:id="0" w:name="_GoBack"/>
            <w:bookmarkEnd w:id="0"/>
          </w:p>
          <w:p w14:paraId="2098790E" w14:textId="5B904F5F" w:rsidR="00DE5F6A" w:rsidRPr="00DE5F6A" w:rsidRDefault="0041169A" w:rsidP="00DE5F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c</w:t>
            </w:r>
            <w:r w:rsidR="00DE5F6A" w:rsidRPr="00DE5F6A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DE5F6A" w:rsidRPr="00DE5F6A">
              <w:rPr>
                <w:rFonts w:ascii="Times New Roman" w:hAnsi="Times New Roman" w:cs="Times New Roman"/>
              </w:rPr>
              <w:t xml:space="preserve">Among those </w:t>
            </w:r>
            <w:r w:rsidR="00DE5F6A">
              <w:rPr>
                <w:rFonts w:ascii="Times New Roman" w:hAnsi="Times New Roman" w:cs="Times New Roman"/>
              </w:rPr>
              <w:t xml:space="preserve">patients </w:t>
            </w:r>
            <w:r w:rsidR="00DE5F6A" w:rsidRPr="00DE5F6A">
              <w:rPr>
                <w:rFonts w:ascii="Times New Roman" w:hAnsi="Times New Roman" w:cs="Times New Roman"/>
              </w:rPr>
              <w:t>who provided data</w:t>
            </w:r>
          </w:p>
        </w:tc>
      </w:tr>
    </w:tbl>
    <w:p w14:paraId="2645E6E8" w14:textId="7F5C1433" w:rsidR="00442B27" w:rsidRPr="00DE5F6A" w:rsidRDefault="00442B27" w:rsidP="00DE5F6A">
      <w:pPr>
        <w:rPr>
          <w:rFonts w:ascii="Times New Roman" w:hAnsi="Times New Roman" w:cs="Times New Roman"/>
        </w:rPr>
      </w:pPr>
    </w:p>
    <w:sectPr w:rsidR="00442B27" w:rsidRPr="00DE5F6A" w:rsidSect="00411B3C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dobe Fan Heiti Std B">
    <w:panose1 w:val="00000000000000000000"/>
    <w:charset w:val="80"/>
    <w:family w:val="swiss"/>
    <w:notTrueType/>
    <w:pitch w:val="variable"/>
    <w:sig w:usb0="00000203" w:usb1="1A0F1900" w:usb2="00000016" w:usb3="00000000" w:csb0="00120005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4E475B"/>
    <w:multiLevelType w:val="multilevel"/>
    <w:tmpl w:val="879E38A8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4FA4116B"/>
    <w:multiLevelType w:val="hybridMultilevel"/>
    <w:tmpl w:val="8BDC0EEC"/>
    <w:lvl w:ilvl="0" w:tplc="7318E0E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318C"/>
    <w:rsid w:val="00004397"/>
    <w:rsid w:val="00007B66"/>
    <w:rsid w:val="00015CD9"/>
    <w:rsid w:val="00017A13"/>
    <w:rsid w:val="00033259"/>
    <w:rsid w:val="00037DC2"/>
    <w:rsid w:val="00051D46"/>
    <w:rsid w:val="00061C14"/>
    <w:rsid w:val="0007565C"/>
    <w:rsid w:val="000C464B"/>
    <w:rsid w:val="001237B1"/>
    <w:rsid w:val="001379B0"/>
    <w:rsid w:val="00144653"/>
    <w:rsid w:val="00145D03"/>
    <w:rsid w:val="00157B91"/>
    <w:rsid w:val="00160909"/>
    <w:rsid w:val="00173BFA"/>
    <w:rsid w:val="0018150D"/>
    <w:rsid w:val="001A4BF1"/>
    <w:rsid w:val="001B4752"/>
    <w:rsid w:val="001C0F31"/>
    <w:rsid w:val="001C5BDF"/>
    <w:rsid w:val="001E128E"/>
    <w:rsid w:val="001E2B1C"/>
    <w:rsid w:val="001E525D"/>
    <w:rsid w:val="001F699D"/>
    <w:rsid w:val="00213780"/>
    <w:rsid w:val="00215359"/>
    <w:rsid w:val="00220CA4"/>
    <w:rsid w:val="00222198"/>
    <w:rsid w:val="002325B1"/>
    <w:rsid w:val="002344B9"/>
    <w:rsid w:val="00243F53"/>
    <w:rsid w:val="00264067"/>
    <w:rsid w:val="00273F9E"/>
    <w:rsid w:val="00297CC5"/>
    <w:rsid w:val="002C4D94"/>
    <w:rsid w:val="00303D89"/>
    <w:rsid w:val="003221DA"/>
    <w:rsid w:val="003231DC"/>
    <w:rsid w:val="003311A9"/>
    <w:rsid w:val="0036318F"/>
    <w:rsid w:val="00363A54"/>
    <w:rsid w:val="003A2DC7"/>
    <w:rsid w:val="003B024C"/>
    <w:rsid w:val="003C3CA6"/>
    <w:rsid w:val="003D2E6C"/>
    <w:rsid w:val="003E1D8A"/>
    <w:rsid w:val="003F6089"/>
    <w:rsid w:val="00405B18"/>
    <w:rsid w:val="0041169A"/>
    <w:rsid w:val="00411B3C"/>
    <w:rsid w:val="00416A2B"/>
    <w:rsid w:val="00442469"/>
    <w:rsid w:val="00442B27"/>
    <w:rsid w:val="00451A06"/>
    <w:rsid w:val="004615AA"/>
    <w:rsid w:val="00485A01"/>
    <w:rsid w:val="004860F4"/>
    <w:rsid w:val="00486D33"/>
    <w:rsid w:val="00493D08"/>
    <w:rsid w:val="004A17C1"/>
    <w:rsid w:val="004B32E9"/>
    <w:rsid w:val="0050010A"/>
    <w:rsid w:val="005102D6"/>
    <w:rsid w:val="005103F8"/>
    <w:rsid w:val="005140A8"/>
    <w:rsid w:val="00526C3D"/>
    <w:rsid w:val="00546737"/>
    <w:rsid w:val="00561543"/>
    <w:rsid w:val="00567499"/>
    <w:rsid w:val="00580139"/>
    <w:rsid w:val="00583E47"/>
    <w:rsid w:val="005878EC"/>
    <w:rsid w:val="005A4386"/>
    <w:rsid w:val="005A4A4E"/>
    <w:rsid w:val="005F33E3"/>
    <w:rsid w:val="00616113"/>
    <w:rsid w:val="006176C0"/>
    <w:rsid w:val="00624ACD"/>
    <w:rsid w:val="00630A89"/>
    <w:rsid w:val="0067746C"/>
    <w:rsid w:val="00687D3B"/>
    <w:rsid w:val="00695035"/>
    <w:rsid w:val="006C1E81"/>
    <w:rsid w:val="006C6291"/>
    <w:rsid w:val="006F003F"/>
    <w:rsid w:val="00732576"/>
    <w:rsid w:val="007619A5"/>
    <w:rsid w:val="00766A9D"/>
    <w:rsid w:val="0078452A"/>
    <w:rsid w:val="007919C6"/>
    <w:rsid w:val="0079318C"/>
    <w:rsid w:val="00797011"/>
    <w:rsid w:val="007A654E"/>
    <w:rsid w:val="007A7382"/>
    <w:rsid w:val="007F7DBE"/>
    <w:rsid w:val="008038F0"/>
    <w:rsid w:val="00814E79"/>
    <w:rsid w:val="00817627"/>
    <w:rsid w:val="00831799"/>
    <w:rsid w:val="00833181"/>
    <w:rsid w:val="00840C0D"/>
    <w:rsid w:val="00863604"/>
    <w:rsid w:val="00867197"/>
    <w:rsid w:val="0088741D"/>
    <w:rsid w:val="008A1302"/>
    <w:rsid w:val="008B4950"/>
    <w:rsid w:val="008D3FF2"/>
    <w:rsid w:val="008E3375"/>
    <w:rsid w:val="008F28C9"/>
    <w:rsid w:val="00903FFB"/>
    <w:rsid w:val="00912BC2"/>
    <w:rsid w:val="00913ECB"/>
    <w:rsid w:val="00945BC0"/>
    <w:rsid w:val="00950516"/>
    <w:rsid w:val="0095182A"/>
    <w:rsid w:val="0099208D"/>
    <w:rsid w:val="009B620C"/>
    <w:rsid w:val="009D2BAD"/>
    <w:rsid w:val="009E4B77"/>
    <w:rsid w:val="009F6481"/>
    <w:rsid w:val="00A00F30"/>
    <w:rsid w:val="00A06473"/>
    <w:rsid w:val="00A070D0"/>
    <w:rsid w:val="00A253A5"/>
    <w:rsid w:val="00A37B0F"/>
    <w:rsid w:val="00A56250"/>
    <w:rsid w:val="00A72621"/>
    <w:rsid w:val="00A768D5"/>
    <w:rsid w:val="00A7700B"/>
    <w:rsid w:val="00A932A1"/>
    <w:rsid w:val="00A97101"/>
    <w:rsid w:val="00AB3BB6"/>
    <w:rsid w:val="00AC196D"/>
    <w:rsid w:val="00AD40E2"/>
    <w:rsid w:val="00B04831"/>
    <w:rsid w:val="00B06A32"/>
    <w:rsid w:val="00B20C31"/>
    <w:rsid w:val="00B36171"/>
    <w:rsid w:val="00B405E5"/>
    <w:rsid w:val="00B42ACC"/>
    <w:rsid w:val="00B43BA7"/>
    <w:rsid w:val="00B46C26"/>
    <w:rsid w:val="00B47825"/>
    <w:rsid w:val="00B506E0"/>
    <w:rsid w:val="00B561A8"/>
    <w:rsid w:val="00B5702F"/>
    <w:rsid w:val="00BA0DB6"/>
    <w:rsid w:val="00BE5812"/>
    <w:rsid w:val="00BF012D"/>
    <w:rsid w:val="00BF1AAB"/>
    <w:rsid w:val="00BF6446"/>
    <w:rsid w:val="00C11BD5"/>
    <w:rsid w:val="00C21E13"/>
    <w:rsid w:val="00C409A3"/>
    <w:rsid w:val="00C46EB2"/>
    <w:rsid w:val="00C56891"/>
    <w:rsid w:val="00CA1EAB"/>
    <w:rsid w:val="00CC7252"/>
    <w:rsid w:val="00CD1447"/>
    <w:rsid w:val="00CD662C"/>
    <w:rsid w:val="00D155EC"/>
    <w:rsid w:val="00D24482"/>
    <w:rsid w:val="00D422FA"/>
    <w:rsid w:val="00D54684"/>
    <w:rsid w:val="00D63123"/>
    <w:rsid w:val="00D73A2A"/>
    <w:rsid w:val="00D93FE9"/>
    <w:rsid w:val="00DA6156"/>
    <w:rsid w:val="00DB5D87"/>
    <w:rsid w:val="00DE5F6A"/>
    <w:rsid w:val="00DE7936"/>
    <w:rsid w:val="00DF2F30"/>
    <w:rsid w:val="00E11130"/>
    <w:rsid w:val="00E11D89"/>
    <w:rsid w:val="00E245E0"/>
    <w:rsid w:val="00E36E3A"/>
    <w:rsid w:val="00E4045E"/>
    <w:rsid w:val="00E46783"/>
    <w:rsid w:val="00E53E91"/>
    <w:rsid w:val="00E56B30"/>
    <w:rsid w:val="00E94CD1"/>
    <w:rsid w:val="00EA5115"/>
    <w:rsid w:val="00EE5ED3"/>
    <w:rsid w:val="00F3322C"/>
    <w:rsid w:val="00F67AEA"/>
    <w:rsid w:val="00F75676"/>
    <w:rsid w:val="00F769E1"/>
    <w:rsid w:val="00F92EF4"/>
    <w:rsid w:val="00F96E3F"/>
    <w:rsid w:val="00F97F8A"/>
    <w:rsid w:val="00FB6EBA"/>
    <w:rsid w:val="00FC7C06"/>
    <w:rsid w:val="00FF0772"/>
    <w:rsid w:val="00FF24A9"/>
    <w:rsid w:val="00FF7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342D72"/>
  <w14:defaultImageDpi w14:val="32767"/>
  <w15:chartTrackingRefBased/>
  <w15:docId w15:val="{EC0BE50F-7DED-D34A-A2A9-E6737D669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318C"/>
    <w:pPr>
      <w:spacing w:line="259" w:lineRule="auto"/>
    </w:pPr>
    <w:rPr>
      <w:sz w:val="20"/>
      <w:szCs w:val="22"/>
    </w:rPr>
  </w:style>
  <w:style w:type="paragraph" w:styleId="Heading1">
    <w:name w:val="heading 1"/>
    <w:basedOn w:val="Normal"/>
    <w:next w:val="Normal"/>
    <w:link w:val="Heading1Char"/>
    <w:autoRedefine/>
    <w:qFormat/>
    <w:rsid w:val="00CA1EAB"/>
    <w:pPr>
      <w:keepNext/>
      <w:keepLines/>
      <w:numPr>
        <w:numId w:val="2"/>
      </w:numPr>
      <w:spacing w:line="360" w:lineRule="auto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24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F003F"/>
    <w:pPr>
      <w:keepNext/>
      <w:keepLines/>
      <w:spacing w:line="300" w:lineRule="exact"/>
      <w:outlineLvl w:val="1"/>
    </w:pPr>
    <w:rPr>
      <w:rFonts w:asciiTheme="majorHAnsi" w:eastAsiaTheme="majorEastAsia" w:hAnsiTheme="majorHAnsi" w:cstheme="majorBidi"/>
      <w:b/>
      <w:color w:val="000000" w:themeColor="text1"/>
      <w:sz w:val="22"/>
      <w:szCs w:val="26"/>
    </w:rPr>
  </w:style>
  <w:style w:type="paragraph" w:styleId="Heading3">
    <w:name w:val="heading 3"/>
    <w:basedOn w:val="Normal"/>
    <w:next w:val="Normal"/>
    <w:link w:val="Heading3Char"/>
    <w:autoRedefine/>
    <w:unhideWhenUsed/>
    <w:qFormat/>
    <w:rsid w:val="006F003F"/>
    <w:pPr>
      <w:keepNext/>
      <w:keepLines/>
      <w:spacing w:line="300" w:lineRule="exact"/>
      <w:outlineLvl w:val="2"/>
    </w:pPr>
    <w:rPr>
      <w:rFonts w:asciiTheme="majorHAnsi" w:eastAsiaTheme="majorEastAsia" w:hAnsiTheme="majorHAnsi" w:cstheme="majorBidi"/>
      <w:b/>
      <w:bCs/>
      <w:color w:val="000000" w:themeColor="text1"/>
      <w:sz w:val="22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6F003F"/>
    <w:pPr>
      <w:keepNext/>
      <w:keepLines/>
      <w:spacing w:line="300" w:lineRule="exact"/>
      <w:outlineLvl w:val="3"/>
    </w:pPr>
    <w:rPr>
      <w:rFonts w:asciiTheme="majorHAnsi" w:eastAsiaTheme="majorEastAsia" w:hAnsiTheme="majorHAnsi" w:cstheme="majorBidi"/>
      <w:b/>
      <w:i/>
      <w:iCs/>
      <w:color w:val="000000" w:themeColor="text1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A1EAB"/>
    <w:rPr>
      <w:rFonts w:asciiTheme="majorHAnsi" w:eastAsiaTheme="majorEastAsia" w:hAnsiTheme="majorHAnsi" w:cstheme="majorBidi"/>
      <w:b/>
      <w:bCs/>
      <w:color w:val="000000" w:themeColor="text1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F003F"/>
    <w:rPr>
      <w:rFonts w:asciiTheme="majorHAnsi" w:eastAsiaTheme="majorEastAsia" w:hAnsiTheme="majorHAnsi" w:cstheme="majorBidi"/>
      <w:b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rsid w:val="006F003F"/>
    <w:rPr>
      <w:rFonts w:asciiTheme="majorHAnsi" w:eastAsiaTheme="majorEastAsia" w:hAnsiTheme="majorHAnsi" w:cstheme="majorBidi"/>
      <w:b/>
      <w:bCs/>
      <w:color w:val="000000" w:themeColor="text1"/>
      <w:sz w:val="22"/>
    </w:rPr>
  </w:style>
  <w:style w:type="character" w:customStyle="1" w:styleId="Heading4Char">
    <w:name w:val="Heading 4 Char"/>
    <w:basedOn w:val="DefaultParagraphFont"/>
    <w:link w:val="Heading4"/>
    <w:uiPriority w:val="9"/>
    <w:rsid w:val="006F003F"/>
    <w:rPr>
      <w:rFonts w:asciiTheme="majorHAnsi" w:eastAsiaTheme="majorEastAsia" w:hAnsiTheme="majorHAnsi" w:cstheme="majorBidi"/>
      <w:b/>
      <w:i/>
      <w:iCs/>
      <w:color w:val="000000" w:themeColor="text1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324</Words>
  <Characters>185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onpera, Emmi</dc:creator>
  <cp:keywords/>
  <dc:description/>
  <cp:lastModifiedBy>Suonpera, Emmi</cp:lastModifiedBy>
  <cp:revision>12</cp:revision>
  <dcterms:created xsi:type="dcterms:W3CDTF">2018-11-26T17:28:00Z</dcterms:created>
  <dcterms:modified xsi:type="dcterms:W3CDTF">2019-09-24T18:27:00Z</dcterms:modified>
</cp:coreProperties>
</file>